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  <w:bookmarkStart w:id="0" w:name="OLE_LINK17"/>
      <w:bookmarkStart w:id="1" w:name="OLE_LINK18"/>
      <w:r>
        <w:rPr>
          <w:rFonts w:hint="eastAsia" w:ascii="Times New Roman" w:hAnsi="Times New Roman" w:cs="Times New Roman"/>
          <w:b/>
          <w:sz w:val="21"/>
          <w:szCs w:val="21"/>
        </w:rPr>
        <w:t>Supplementary</w:t>
      </w:r>
      <w:bookmarkStart w:id="3" w:name="_GoBack"/>
      <w:r>
        <w:rPr>
          <w:rFonts w:hint="eastAsia" w:ascii="Times New Roman" w:hAnsi="Times New Roman" w:cs="Times New Roman"/>
          <w:b/>
          <w:sz w:val="21"/>
          <w:szCs w:val="21"/>
        </w:rPr>
        <w:t xml:space="preserve"> </w:t>
      </w:r>
      <w:bookmarkEnd w:id="3"/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3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General characteristic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thers</w:t>
      </w:r>
      <w:r>
        <w:rPr>
          <w:rFonts w:ascii="Times New Roman" w:hAnsi="Times New Roman" w:cs="Times New Roman"/>
          <w:sz w:val="21"/>
          <w:szCs w:val="21"/>
        </w:rPr>
        <w:t xml:space="preserve"> included in the subgroup for the assessment of </w:t>
      </w:r>
      <w:r>
        <w:rPr>
          <w:rFonts w:hint="eastAsia" w:ascii="Times New Roman" w:hAnsi="Times New Roman" w:cs="Times New Roman"/>
          <w:sz w:val="21"/>
          <w:szCs w:val="21"/>
        </w:rPr>
        <w:t>HCY metabol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ascii="Times New Roman" w:hAnsi="Times New Roman" w:cs="Times New Roman"/>
          <w:sz w:val="21"/>
          <w:szCs w:val="21"/>
        </w:rPr>
        <w:t>related biomarkers and those not included in the subgroup</w:t>
      </w:r>
      <w:bookmarkEnd w:id="0"/>
      <w:bookmarkEnd w:id="1"/>
    </w:p>
    <w:tbl>
      <w:tblPr>
        <w:tblStyle w:val="5"/>
        <w:tblpPr w:leftFromText="180" w:rightFromText="180" w:vertAnchor="text" w:horzAnchor="page" w:tblpXSpec="center" w:tblpY="163"/>
        <w:tblOverlap w:val="never"/>
        <w:tblW w:w="107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2872"/>
        <w:gridCol w:w="3141"/>
        <w:gridCol w:w="8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bottom w:val="single" w:color="auto" w:sz="4" w:space="0"/>
            </w:tcBorders>
            <w:vAlign w:val="center"/>
          </w:tcPr>
          <w:p>
            <w:pPr>
              <w:spacing w:line="2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872" w:type="dxa"/>
            <w:tcBorders>
              <w:bottom w:val="single" w:color="auto" w:sz="4" w:space="0"/>
            </w:tcBorders>
            <w:vAlign w:val="center"/>
          </w:tcPr>
          <w:p>
            <w:pPr>
              <w:spacing w:line="2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others included in the subgro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  <w:p>
            <w:pPr>
              <w:spacing w:line="2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0)</w:t>
            </w:r>
          </w:p>
        </w:tc>
        <w:tc>
          <w:tcPr>
            <w:tcW w:w="3141" w:type="dxa"/>
            <w:tcBorders>
              <w:bottom w:val="single" w:color="auto" w:sz="4" w:space="0"/>
            </w:tcBorders>
            <w:vAlign w:val="center"/>
          </w:tcPr>
          <w:p>
            <w:pPr>
              <w:spacing w:line="2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others not included in the subgrou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(%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  <w:p>
            <w:pPr>
              <w:spacing w:line="2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9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3" w:type="dxa"/>
            <w:tcBorders>
              <w:bottom w:val="single" w:color="auto" w:sz="4" w:space="0"/>
            </w:tcBorders>
            <w:vAlign w:val="center"/>
          </w:tcPr>
          <w:p>
            <w:pPr>
              <w:spacing w:line="2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ernal age</w:t>
            </w:r>
          </w:p>
        </w:tc>
        <w:tc>
          <w:tcPr>
            <w:tcW w:w="28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before="78" w:beforeLines="25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&lt;3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8(63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2(64.67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before="78" w:beforeLines="25"/>
              <w:ind w:firstLine="171" w:firstLineChars="95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≥3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2(37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8(35.33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ernal educatio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Juni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high school or below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(9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3(10.33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enior high schoo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/S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econdary specialized school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4(20.6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1(21.22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llege degree or above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9(69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6 (68.45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Rural 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9(43.1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8(42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Urba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1(56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2(58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usehold wealth index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5(35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8(36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oderate 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4(30.6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9(31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Rich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1(33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3(32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vironmental risk fac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during pregnancy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7(52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0(54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3(47.1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0(45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vidity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before="78" w:beforeLines="25"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1(35.17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6(34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before="78" w:beforeLines="25" w:line="276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≥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9(64.83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4(66.00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before="78" w:beforeLines="25" w:line="276" w:lineRule="auto"/>
              <w:ind w:firstLine="171" w:firstLineChars="95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8(53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4(50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before="78" w:beforeLines="25" w:line="276" w:lineRule="auto"/>
              <w:ind w:firstLine="171" w:firstLineChars="95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≥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2(47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6(49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2" w:name="OLE_LINK5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ckness status during periconception</w:t>
            </w:r>
            <w:bookmarkEnd w:id="2"/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3(65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3(61.44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7(34.5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7(38.56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ernal and child health care utilizatio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orse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2(82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6(80.67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spacing w:line="284" w:lineRule="auto"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ter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8(18.00)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4(19.33)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>
            <w:pPr>
              <w:spacing w:before="48" w:beforeLines="2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9ED"/>
    <w:rsid w:val="000B35D0"/>
    <w:rsid w:val="000F7099"/>
    <w:rsid w:val="00135BE0"/>
    <w:rsid w:val="001506EE"/>
    <w:rsid w:val="001863F0"/>
    <w:rsid w:val="001A0F88"/>
    <w:rsid w:val="0021398D"/>
    <w:rsid w:val="00242A41"/>
    <w:rsid w:val="002C10CB"/>
    <w:rsid w:val="003014DF"/>
    <w:rsid w:val="00313643"/>
    <w:rsid w:val="00333703"/>
    <w:rsid w:val="00343CA5"/>
    <w:rsid w:val="00345C42"/>
    <w:rsid w:val="00361C49"/>
    <w:rsid w:val="00390461"/>
    <w:rsid w:val="003B380F"/>
    <w:rsid w:val="003D614F"/>
    <w:rsid w:val="003E4906"/>
    <w:rsid w:val="004267DA"/>
    <w:rsid w:val="004342E7"/>
    <w:rsid w:val="00514970"/>
    <w:rsid w:val="00573A69"/>
    <w:rsid w:val="00587467"/>
    <w:rsid w:val="00595112"/>
    <w:rsid w:val="00615DD1"/>
    <w:rsid w:val="0075208B"/>
    <w:rsid w:val="00752DD9"/>
    <w:rsid w:val="007D589B"/>
    <w:rsid w:val="00805E3B"/>
    <w:rsid w:val="00914B36"/>
    <w:rsid w:val="00943095"/>
    <w:rsid w:val="009A3F45"/>
    <w:rsid w:val="009E21CB"/>
    <w:rsid w:val="00AB41A7"/>
    <w:rsid w:val="00AC39ED"/>
    <w:rsid w:val="00AC666D"/>
    <w:rsid w:val="00AD4E11"/>
    <w:rsid w:val="00AF12F6"/>
    <w:rsid w:val="00BF2018"/>
    <w:rsid w:val="00BF4241"/>
    <w:rsid w:val="00CB71AC"/>
    <w:rsid w:val="00CC347E"/>
    <w:rsid w:val="00CD60DD"/>
    <w:rsid w:val="00D1173E"/>
    <w:rsid w:val="00D17AEE"/>
    <w:rsid w:val="00D30F8C"/>
    <w:rsid w:val="00D6742C"/>
    <w:rsid w:val="00DB0436"/>
    <w:rsid w:val="00DF2DE4"/>
    <w:rsid w:val="00E41550"/>
    <w:rsid w:val="00E76A70"/>
    <w:rsid w:val="00E969A4"/>
    <w:rsid w:val="00EA4E9E"/>
    <w:rsid w:val="00EB4CCB"/>
    <w:rsid w:val="00F003E0"/>
    <w:rsid w:val="00F54CDA"/>
    <w:rsid w:val="29036C3F"/>
    <w:rsid w:val="46AB0142"/>
    <w:rsid w:val="58157A95"/>
    <w:rsid w:val="5A5879DD"/>
    <w:rsid w:val="676A0934"/>
    <w:rsid w:val="7F12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331</Words>
  <Characters>1893</Characters>
  <Lines>15</Lines>
  <Paragraphs>4</Paragraphs>
  <TotalTime>1</TotalTime>
  <ScaleCrop>false</ScaleCrop>
  <LinksUpToDate>false</LinksUpToDate>
  <CharactersWithSpaces>2220</CharactersWithSpaces>
  <Application>WPS Office_11.8.6.118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2:26:00Z</dcterms:created>
  <dc:creator>Administrator</dc:creator>
  <cp:lastModifiedBy>Administrator</cp:lastModifiedBy>
  <dcterms:modified xsi:type="dcterms:W3CDTF">2023-12-06T03:0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825</vt:lpwstr>
  </property>
  <property fmtid="{D5CDD505-2E9C-101B-9397-08002B2CF9AE}" pid="3" name="ICV">
    <vt:lpwstr>85DF0626C76D4A8C86D6C086F8968981</vt:lpwstr>
  </property>
</Properties>
</file>